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EAEBC" w14:textId="35436C34" w:rsidR="008E69C4" w:rsidRPr="00E27146" w:rsidRDefault="008E69C4" w:rsidP="00A621DB">
      <w:pPr>
        <w:pStyle w:val="Caption"/>
        <w:keepNext/>
        <w:rPr>
          <w:i w:val="0"/>
          <w:iCs w:val="0"/>
          <w:color w:val="auto"/>
          <w:sz w:val="24"/>
          <w:szCs w:val="24"/>
          <w:lang w:val="en-US"/>
        </w:rPr>
      </w:pPr>
      <w:bookmarkStart w:id="0" w:name="_Toc38467442"/>
      <w:r w:rsidRPr="00E27146">
        <w:rPr>
          <w:rStyle w:val="Heading1Char"/>
          <w:i w:val="0"/>
          <w:iCs w:val="0"/>
          <w:color w:val="auto"/>
          <w:lang w:val="en-US"/>
        </w:rPr>
        <w:t>Table S</w:t>
      </w:r>
      <w:r w:rsidRPr="00D0595B">
        <w:rPr>
          <w:rStyle w:val="Heading1Char"/>
          <w:i w:val="0"/>
          <w:iCs w:val="0"/>
          <w:color w:val="auto"/>
        </w:rPr>
        <w:fldChar w:fldCharType="begin"/>
      </w:r>
      <w:r w:rsidRPr="00E27146">
        <w:rPr>
          <w:rStyle w:val="Heading1Char"/>
          <w:i w:val="0"/>
          <w:iCs w:val="0"/>
          <w:color w:val="auto"/>
          <w:lang w:val="en-US"/>
        </w:rPr>
        <w:instrText xml:space="preserve"> SEQ Table_S \* ARABIC </w:instrText>
      </w:r>
      <w:r w:rsidRPr="00D0595B">
        <w:rPr>
          <w:rStyle w:val="Heading1Char"/>
          <w:i w:val="0"/>
          <w:iCs w:val="0"/>
          <w:color w:val="auto"/>
        </w:rPr>
        <w:fldChar w:fldCharType="separate"/>
      </w:r>
      <w:r w:rsidR="000806CE">
        <w:rPr>
          <w:rStyle w:val="Heading1Char"/>
          <w:i w:val="0"/>
          <w:iCs w:val="0"/>
          <w:noProof/>
          <w:color w:val="auto"/>
          <w:lang w:val="en-US"/>
        </w:rPr>
        <w:t>1</w:t>
      </w:r>
      <w:bookmarkEnd w:id="0"/>
      <w:r w:rsidRPr="00D0595B">
        <w:rPr>
          <w:rStyle w:val="Heading1Char"/>
          <w:i w:val="0"/>
          <w:iCs w:val="0"/>
          <w:color w:val="auto"/>
        </w:rPr>
        <w:fldChar w:fldCharType="end"/>
      </w:r>
      <w:r w:rsidRPr="00E27146">
        <w:rPr>
          <w:i w:val="0"/>
          <w:iCs w:val="0"/>
          <w:color w:val="auto"/>
          <w:sz w:val="24"/>
          <w:szCs w:val="24"/>
          <w:lang w:val="en-US"/>
        </w:rPr>
        <w:t>. Different prediction efficiency methods used in the tree breeding literature. Predictive ability (</w:t>
      </w:r>
      <m:oMath>
        <m:sSub>
          <m:sSubPr>
            <m:ctrlPr>
              <w:rPr>
                <w:rFonts w:ascii="Cambria Math" w:hAnsi="Cambria Math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1</m:t>
            </m:r>
          </m:sub>
        </m:sSub>
      </m:oMath>
      <w:r w:rsidRPr="00E27146">
        <w:rPr>
          <w:i w:val="0"/>
          <w:iCs w:val="0"/>
          <w:color w:val="auto"/>
          <w:sz w:val="24"/>
          <w:szCs w:val="24"/>
          <w:lang w:val="en-US"/>
        </w:rPr>
        <w:t>), predictive accuracy (</w:t>
      </w:r>
      <m:oMath>
        <m:sSub>
          <m:sSubPr>
            <m:ctrlPr>
              <w:rPr>
                <w:rFonts w:ascii="Cambria Math" w:hAnsi="Cambria Math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2</m:t>
            </m:r>
          </m:sub>
        </m:sSub>
      </m:oMath>
      <w:r w:rsidRPr="00E27146">
        <w:rPr>
          <w:i w:val="0"/>
          <w:iCs w:val="0"/>
          <w:color w:val="auto"/>
          <w:sz w:val="24"/>
          <w:szCs w:val="24"/>
          <w:lang w:val="en-US"/>
        </w:rPr>
        <w:t>), theoretical accuracy (</w:t>
      </w:r>
      <m:oMath>
        <m:sSub>
          <m:sSubPr>
            <m:ctrlPr>
              <w:rPr>
                <w:rFonts w:ascii="Cambria Math" w:hAnsi="Cambria Math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3</m:t>
            </m:r>
          </m:sub>
        </m:sSub>
      </m:oMath>
      <w:r w:rsidRPr="00E27146">
        <w:rPr>
          <w:i w:val="0"/>
          <w:iCs w:val="0"/>
          <w:color w:val="auto"/>
          <w:sz w:val="24"/>
          <w:szCs w:val="24"/>
          <w:lang w:val="en-US"/>
        </w:rPr>
        <w:t>) and prediction accuracy (</w:t>
      </w:r>
      <m:oMath>
        <m:sSub>
          <m:sSubPr>
            <m:ctrlPr>
              <w:rPr>
                <w:rFonts w:ascii="Cambria Math" w:hAnsi="Cambria Math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val="en-US"/>
              </w:rPr>
              <m:t>4</m:t>
            </m:r>
          </m:sub>
        </m:sSub>
      </m:oMath>
      <w:r w:rsidRPr="00E27146">
        <w:rPr>
          <w:i w:val="0"/>
          <w:iCs w:val="0"/>
          <w:color w:val="auto"/>
          <w:sz w:val="24"/>
          <w:szCs w:val="24"/>
          <w:lang w:val="en-US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55"/>
        <w:gridCol w:w="2104"/>
        <w:gridCol w:w="1174"/>
        <w:gridCol w:w="1225"/>
        <w:gridCol w:w="1206"/>
        <w:gridCol w:w="1170"/>
        <w:gridCol w:w="1335"/>
        <w:gridCol w:w="2135"/>
      </w:tblGrid>
      <w:tr w:rsidR="006719B7" w:rsidRPr="005224C0" w14:paraId="0D7DCD53" w14:textId="77777777" w:rsidTr="005A1B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E67A" w14:textId="77777777" w:rsidR="0014676E" w:rsidRPr="005224C0" w:rsidRDefault="0014676E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Spec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D699" w14:textId="77777777" w:rsidR="0014676E" w:rsidRPr="005224C0" w:rsidRDefault="0014676E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68438" w14:textId="77777777" w:rsidR="0014676E" w:rsidRPr="005224C0" w:rsidRDefault="0014676E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h</w:t>
            </w:r>
            <w:r w:rsidRPr="005224C0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839F7" w14:textId="1E7B8706" w:rsidR="0014676E" w:rsidRPr="005224C0" w:rsidRDefault="0014676E" w:rsidP="005A1BFD">
            <w:pPr>
              <w:snapToGrid/>
              <w:spacing w:before="0"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5224C0">
              <w:rPr>
                <w:sz w:val="22"/>
                <w:szCs w:val="22"/>
                <w:lang w:val="en-US"/>
              </w:rPr>
              <w:t>Prediction efficiency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9B7C" w14:textId="77777777" w:rsidR="0014676E" w:rsidRPr="005224C0" w:rsidRDefault="0014676E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 w:rsidR="006719B7" w:rsidRPr="005224C0" w14:paraId="66225E86" w14:textId="77777777" w:rsidTr="005A1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AA47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5709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CD2C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FF80A" w14:textId="4561AA0D" w:rsidR="00000C41" w:rsidRPr="005224C0" w:rsidRDefault="005D4F2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1</m:t>
                  </m:r>
                </m:sub>
              </m:sSub>
            </m:oMath>
            <w:r w:rsidR="00000C41"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B4AE3" w14:textId="2015DE43" w:rsidR="00000C41" w:rsidRPr="005224C0" w:rsidRDefault="005D4F2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</m:oMath>
            <w:r w:rsidR="00000C41"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4A33B" w14:textId="5B167FAC" w:rsidR="00000C41" w:rsidRPr="005224C0" w:rsidRDefault="005D4F2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3</m:t>
                  </m:r>
                </m:sub>
              </m:sSub>
            </m:oMath>
            <w:r w:rsidR="00000C41"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6F42F" w14:textId="63E84541" w:rsidR="00000C41" w:rsidRPr="005224C0" w:rsidRDefault="005D4F2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  <w:lang w:val="en-US"/>
                    </w:rPr>
                    <m:t>4</m:t>
                  </m:r>
                </m:sub>
              </m:sSub>
            </m:oMath>
            <w:r w:rsidR="00000C41"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2A28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719B7" w:rsidRPr="005224C0" w14:paraId="154EAF48" w14:textId="77777777" w:rsidTr="005A1BF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251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Eucalyptus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476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4424" w14:textId="79E96588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C70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7ED3" w14:textId="09E90606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627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FB7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4 - 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0F32" w14:textId="219F116E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ZXNlbmRlPC9BdXRob3I+PFll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ZXNlbmRlPC9BdXRob3I+PFll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Resende et al. (2012a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42C31FC4" w14:textId="77777777" w:rsidTr="005A1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26E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B91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Grow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87E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7 -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276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1BC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387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0 -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723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8A1C6" w14:textId="7CF12681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YXBwYTwvQXV0aG9yPjxZZWFy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YXBwYTwvQXV0aG9yPjxZZWFy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Cappa et al. (2017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62BA7196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7F3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3E3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stem straigh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6FE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7 -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685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565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990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7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6F9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BE7C" w14:textId="5A0757ED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YXBwYTwvQXV0aG9yPjxZZWFy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YXBwYTwvQXV0aG9yPjxZZWFy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Cappa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3062AB01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7FD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×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Eucalytus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camaldu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B6E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131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6 -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0CC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2 -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5F4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DBC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D82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23DD" w14:textId="4A770B9B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de Moraes&lt;/Author&gt;&lt;Year&gt;2018&lt;/Year&gt;&lt;RecNum&gt;1668&lt;/RecNum&gt;&lt;DisplayText&gt;de Moraes et al. (2018)&lt;/DisplayText&gt;&lt;record&gt;&lt;rec-number&gt;1668&lt;/rec-number&gt;&lt;foreign-keys&gt;&lt;key app="EN" db-id="rfzrtztp3vtfszexre45wz0vzwvwwsss9zar" timestamp="1572860703"&gt;1668&lt;/key&gt;&lt;/foreign-keys&gt;&lt;ref-type name="Journal Article"&gt;17&lt;/ref-type&gt;&lt;contributors&gt;&lt;authors&gt;&lt;author&gt;de Moraes, Bráulio Fabiano Xavier&lt;/author&gt;&lt;author&gt;dos Santos, Rodrigo Furtado&lt;/author&gt;&lt;author&gt;de Lima, Bruno Marco&lt;/author&gt;&lt;author&gt;Aguiar, Aurélio Mendes&lt;/author&gt;&lt;author&gt;Missiaggia, Alexandre Alves&lt;/author&gt;&lt;author&gt;da Costa Dias, Donizete&lt;/author&gt;&lt;author&gt;Rezende, Gabriel Dehon Peçanha Sampaio&lt;/author&gt;&lt;author&gt;Gonçalves, Flávia Maria Avelar&lt;/author&gt;&lt;author&gt;Acosta, Juan J.&lt;/author&gt;&lt;author&gt;Kirst, Matias&lt;/author&gt;&lt;author&gt;Resende, Márcio F. R.&lt;/author&gt;&lt;author&gt;Muñoz, Patricio R.&lt;/author&gt;&lt;/authors&gt;&lt;/contributors&gt;&lt;titles&gt;&lt;title&gt;Genomic selection prediction models comparing sequence capture and SNP array genotyping methods&lt;/title&gt;&lt;secondary-title&gt;Molecular Breeding&lt;/secondary-title&gt;&lt;/titles&gt;&lt;periodical&gt;&lt;full-title&gt;Molecular Breeding&lt;/full-title&gt;&lt;abbr-1&gt;Mol Breeding&lt;/abbr-1&gt;&lt;/periodical&gt;&lt;pages&gt;115&lt;/pages&gt;&lt;volume&gt;38&lt;/volume&gt;&lt;number&gt;9&lt;/number&gt;&lt;dates&gt;&lt;year&gt;2018&lt;/year&gt;&lt;pub-dates&gt;&lt;date&gt;September 03&lt;/date&gt;&lt;/pub-dates&gt;&lt;/dates&gt;&lt;isbn&gt;1572-9788&lt;/isbn&gt;&lt;label&gt;de Moraes2018&lt;/label&gt;&lt;work-type&gt;journal article&lt;/work-type&gt;&lt;urls&gt;&lt;related-urls&gt;&lt;url&gt;https://doi.org/10.1007/s11032-018-0865-3&lt;/url&gt;&lt;url&gt;https://link.springer.com/content/pdf/10.1007%2Fs11032-018-0865-3.pdf&lt;/url&gt;&lt;/related-urls&gt;&lt;/urls&gt;&lt;electronic-resource-num&gt;10.1007/s11032-018-0865-3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de Moraes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24F41768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176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nit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9ED03" w14:textId="7F9C2936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Diameter, stem </w:t>
            </w:r>
            <w:r w:rsidR="008239E0" w:rsidRPr="005224C0">
              <w:rPr>
                <w:color w:val="000000"/>
                <w:sz w:val="22"/>
                <w:szCs w:val="22"/>
                <w:lang w:val="en-US"/>
              </w:rPr>
              <w:t>straightness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and mal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6C1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5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E28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35C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F0E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2 -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BC8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4 -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9851A" w14:textId="2A768C4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LbGFwc3RlPC9BdXRob3I+PFll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LbGFwc3RlPC9BdXRob3I+PFll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Klapste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1FB5D1B0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A5E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nit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86C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584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3 -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E55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78B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3E1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9 -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15F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2 -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4B06" w14:textId="5EE3EDC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Suontama&lt;/Author&gt;&lt;Year&gt;2018&lt;/Year&gt;&lt;RecNum&gt;827&lt;/RecNum&gt;&lt;DisplayText&gt;Suontama et al. (2018)&lt;/DisplayText&gt;&lt;record&gt;&lt;rec-number&gt;827&lt;/rec-number&gt;&lt;foreign-keys&gt;&lt;key app="EN" db-id="rfzrtztp3vtfszexre45wz0vzwvwwsss9zar" timestamp="1535025955"&gt;827&lt;/key&gt;&lt;/foreign-keys&gt;&lt;ref-type name="Journal Article"&gt;17&lt;/ref-type&gt;&lt;contributors&gt;&lt;authors&gt;&lt;author&gt;Suontama, Mari&lt;/author&gt;&lt;author&gt;Klápště, Jaroslav&lt;/author&gt;&lt;author&gt;Telfer, Emily&lt;/author&gt;&lt;author&gt;Graham, Natalie&lt;/author&gt;&lt;author&gt;Stovold, Toby&lt;/author&gt;&lt;author&gt;Low, Charlie&lt;/author&gt;&lt;author&gt;McKinley, Russell&lt;/author&gt;&lt;author&gt;Dungey, Heidi&lt;/author&gt;&lt;/authors&gt;&lt;/contributors&gt;&lt;titles&gt;&lt;title&gt;Efficiency of genomic prediction across two Eucalyptus nitens seed orchards with different selection histories&lt;/title&gt;&lt;secondary-title&gt;Heredity&lt;/secondary-title&gt;&lt;/titles&gt;&lt;periodical&gt;&lt;full-title&gt;Heredity (Edinb)&lt;/full-title&gt;&lt;abbr-1&gt;Heredity&lt;/abbr-1&gt;&lt;/periodical&gt;&lt;dates&gt;&lt;year&gt;2018&lt;/year&gt;&lt;pub-dates&gt;&lt;date&gt;2018/07/06&lt;/date&gt;&lt;/pub-dates&gt;&lt;/dates&gt;&lt;isbn&gt;1365-2540&lt;/isbn&gt;&lt;urls&gt;&lt;related-urls&gt;&lt;url&gt;https://doi.org/10.1038/s41437-018-0119-5&lt;/url&gt;&lt;url&gt;https://www.nature.com/articles/s41437-018-0119-5.pdf&lt;/url&gt;&lt;/related-urls&gt;&lt;/urls&gt;&lt;electronic-resource-num&gt;10.1038/s41437-018-0119-5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Suontama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5437E6B2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A22B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urophyll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× </w:t>
            </w: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338F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940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5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8A8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0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9A3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E25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D93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5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B4C7" w14:textId="44AC83AB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Bouvet&lt;/Author&gt;&lt;Year&gt;2016&lt;/Year&gt;&lt;RecNum&gt;1038&lt;/RecNum&gt;&lt;DisplayText&gt;Bouvet et al. (2016)&lt;/DisplayText&gt;&lt;record&gt;&lt;rec-number&gt;1038&lt;/rec-number&gt;&lt;foreign-keys&gt;&lt;key app="EN" db-id="rfzrtztp3vtfszexre45wz0vzwvwwsss9zar" timestamp="1551090584"&gt;1038&lt;/key&gt;&lt;/foreign-keys&gt;&lt;ref-type name="Journal Article"&gt;17&lt;/ref-type&gt;&lt;contributors&gt;&lt;authors&gt;&lt;author&gt;Bouvet, J. M.&lt;/author&gt;&lt;author&gt;Makouanzi, G.&lt;/author&gt;&lt;author&gt;Cros, D.&lt;/author&gt;&lt;author&gt;Vigneron, P.&lt;/author&gt;&lt;/authors&gt;&lt;/contributors&gt;&lt;auth-address&gt;CIRAD, Genet Improvement &amp;amp; Adaptat Mediterranean &amp;amp; Trop, Montpellier, France&amp;#xD;Ctr Rech Durabil &amp;amp; Prod Plantat Ind, Pointe Noire, Zaire&lt;/auth-address&gt;&lt;titles&gt;&lt;title&gt;Modeling additive and non-additive effects in a hybrid population using genome-wide genotyping: prediction accuracy implications&lt;/title&gt;&lt;secondary-title&gt;Heredity&lt;/secondary-title&gt;&lt;alt-title&gt;Heredity&lt;/alt-title&gt;&lt;/titles&gt;&lt;periodical&gt;&lt;full-title&gt;Heredity (Edinb)&lt;/full-title&gt;&lt;abbr-1&gt;Heredity&lt;/abbr-1&gt;&lt;/periodical&gt;&lt;alt-periodical&gt;&lt;full-title&gt;Heredity (Edinb)&lt;/full-title&gt;&lt;abbr-1&gt;Heredity&lt;/abbr-1&gt;&lt;/alt-periodical&gt;&lt;pages&gt;146-157&lt;/pages&gt;&lt;volume&gt;116&lt;/volume&gt;&lt;number&gt;2&lt;/number&gt;&lt;keywords&gt;&lt;keyword&gt;relationship matrices&lt;/keyword&gt;&lt;keyword&gt;crossbred performance&lt;/keyword&gt;&lt;keyword&gt;quantitative traits&lt;/keyword&gt;&lt;keyword&gt;genetic-parameters&lt;/keyword&gt;&lt;keyword&gt;maize population&lt;/keyword&gt;&lt;keyword&gt;yield heterosis&lt;/keyword&gt;&lt;keyword&gt;white spruce&lt;/keyword&gt;&lt;keyword&gt;selection&lt;/keyword&gt;&lt;keyword&gt;growth&lt;/keyword&gt;&lt;keyword&gt;dominance&lt;/keyword&gt;&lt;/keywords&gt;&lt;dates&gt;&lt;year&gt;2016&lt;/year&gt;&lt;pub-dates&gt;&lt;date&gt;Feb&lt;/date&gt;&lt;/pub-dates&gt;&lt;/dates&gt;&lt;isbn&gt;0018-067x&lt;/isbn&gt;&lt;accession-num&gt;WOS:000369369200003&lt;/accession-num&gt;&lt;urls&gt;&lt;related-urls&gt;&lt;url&gt;&amp;lt;Go to ISI&amp;gt;://WOS:000369369200003&lt;/url&gt;&lt;url&gt;https://www.ncbi.nlm.nih.gov/pmc/articles/PMC4806881/pdf/hdy201578a.pdf&lt;/url&gt;&lt;/related-urls&gt;&lt;/urls&gt;&lt;electronic-resource-num&gt;10.1038/hdy.2015.78&lt;/electronic-resource-num&gt;&lt;language&gt;English&lt;/language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Bouvet et al. (2016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7E3BB286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A218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urophyll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× </w:t>
            </w: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59408" w14:textId="4A587470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, basic density, and pulp y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DC2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5 -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ED6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553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262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73B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339C" w14:textId="20C6265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UYW48L0F1dGhvcj48WWVhcj4y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UYW48L0F1dGhvcj48WWVhcj4y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Tan et al. (2017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7C7A3467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AA2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urophyll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× </w:t>
            </w: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r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779BF" w14:textId="4DD34D5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, basic density, and pulp y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725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3 -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91A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8 -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AA6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EDE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E75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F88E" w14:textId="5B6A727F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Tan&lt;/Author&gt;&lt;Year&gt;2018&lt;/Year&gt;&lt;RecNum&gt;1636&lt;/RecNum&gt;&lt;DisplayText&gt;Tan et al. (2018)&lt;/DisplayText&gt;&lt;record&gt;&lt;rec-number&gt;1636&lt;/rec-number&gt;&lt;foreign-keys&gt;&lt;key app="EN" db-id="rfzrtztp3vtfszexre45wz0vzwvwwsss9zar" timestamp="1566813123"&gt;1636&lt;/key&gt;&lt;key app="ENWeb" db-id=""&gt;0&lt;/key&gt;&lt;/foreign-keys&gt;&lt;ref-type name="Journal Article"&gt;17&lt;/ref-type&gt;&lt;contributors&gt;&lt;authors&gt;&lt;author&gt;Tan, Biyue&lt;/author&gt;&lt;author&gt;Grattapaglia, Dario&lt;/author&gt;&lt;author&gt;Wu, Harry X.&lt;/author&gt;&lt;author&gt;Ingvarsson, Pär K.&lt;/author&gt;&lt;/authors&gt;&lt;/contributors&gt;&lt;titles&gt;&lt;title&gt;Genomic relationships reveal significant dominance effects for growth in hybrid Eucalyptus&lt;/title&gt;&lt;secondary-title&gt;Plant Science&lt;/secondary-title&gt;&lt;/titles&gt;&lt;periodical&gt;&lt;full-title&gt;Plant Science&lt;/full-title&gt;&lt;abbr-1&gt;Plant Sci&lt;/abbr-1&gt;&lt;/periodical&gt;&lt;pages&gt;84-93&lt;/pages&gt;&lt;volume&gt;267&lt;/volume&gt;&lt;keywords&gt;&lt;keyword&gt;Dominance&lt;/keyword&gt;&lt;keyword&gt;Epistasis&lt;/keyword&gt;&lt;keyword&gt;Predictive ability&lt;/keyword&gt;&lt;keyword&gt;Breeding strategy&lt;/keyword&gt;&lt;keyword&gt;Heritability&lt;/keyword&gt;&lt;/keywords&gt;&lt;dates&gt;&lt;year&gt;2018&lt;/year&gt;&lt;pub-dates&gt;&lt;date&gt;2//&lt;/date&gt;&lt;/pub-dates&gt;&lt;/dates&gt;&lt;isbn&gt;0168-9452&lt;/isbn&gt;&lt;urls&gt;&lt;related-urls&gt;&lt;url&gt;https://www.sciencedirect.com/science/article/pii/S0168945217307847&lt;/url&gt;&lt;/related-urls&gt;&lt;/urls&gt;&lt;electronic-resource-num&gt;https://doi.org/10.1016/j.plantsci.2017.11.011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Tan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2584309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944E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ucalypt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olybrac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65D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Foliar 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651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F7C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1  -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422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7B0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AEF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8FF3" w14:textId="00F44C3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Kainer&lt;/Author&gt;&lt;Year&gt;2018&lt;/Year&gt;&lt;RecNum&gt;1669&lt;/RecNum&gt;&lt;DisplayText&gt;Kainer et al. (2018)&lt;/DisplayText&gt;&lt;record&gt;&lt;rec-number&gt;1669&lt;/rec-number&gt;&lt;foreign-keys&gt;&lt;key app="EN" db-id="rfzrtztp3vtfszexre45wz0vzwvwwsss9zar" timestamp="1572860920"&gt;1669&lt;/key&gt;&lt;/foreign-keys&gt;&lt;ref-type name="Journal Article"&gt;17&lt;/ref-type&gt;&lt;contributors&gt;&lt;authors&gt;&lt;author&gt;Kainer, David&lt;/author&gt;&lt;author&gt;Stone, Eric A.&lt;/author&gt;&lt;author&gt;Padovan, Amanda&lt;/author&gt;&lt;author&gt;Foley, William J.&lt;/author&gt;&lt;author&gt;Külheim, Carsten&lt;/author&gt;&lt;/authors&gt;&lt;/contributors&gt;&lt;titles&gt;&lt;title&gt;Accuracy of Genomic Prediction for Foliar Terpene Traits in &amp;lt;em&amp;gt;Eucalyptus polybractea&amp;lt;/em&amp;gt;&lt;/title&gt;&lt;secondary-title&gt;G3: Genes|Genomes|Genetics&lt;/secondary-title&gt;&lt;/titles&gt;&lt;periodical&gt;&lt;full-title&gt;G3: Genes|Genomes|Genetics&lt;/full-title&gt;&lt;/periodical&gt;&lt;pages&gt;2573-2583&lt;/pages&gt;&lt;volume&gt;8&lt;/volume&gt;&lt;number&gt;8&lt;/number&gt;&lt;dates&gt;&lt;year&gt;2018&lt;/year&gt;&lt;/dates&gt;&lt;urls&gt;&lt;related-urls&gt;&lt;url&gt;https://www.g3journal.org/content/ggg/8/8/2573.full.pdf&lt;/url&gt;&lt;url&gt;https://www.ncbi.nlm.nih.gov/pmc/articles/PMC6071609/pdf/2573.pdf&lt;/url&gt;&lt;/related-urls&gt;&lt;/urls&gt;&lt;electronic-resource-num&gt;10.1534/g3.118.200443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Kainer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61EC942B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5729" w14:textId="11F585FD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abies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  <w:lang w:val="en-US"/>
              </w:rPr>
              <w:t>(L.) Ka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C7DC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7A3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5 -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3C9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6 -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489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12F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106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8 -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5A58" w14:textId="0067802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aGVuPC9BdXRob3I+PFllYXI+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aGVuPC9BdXRob3I+PFllYXI+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Chen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792C6941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2A49" w14:textId="1B8EB1ED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abies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  <w:lang w:val="en-US"/>
              </w:rPr>
              <w:t>(L.) Ka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C053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E36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0 -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E17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7 -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962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7DC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221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AE8E" w14:textId="20AE6A6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aGVuPC9BdXRob3I+PFllYXI+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DaGVuPC9BdXRob3I+PFllYXI+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Chen et al. (2019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1B74D620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E37E" w14:textId="326F2012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abies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  <w:lang w:val="en-US"/>
              </w:rPr>
              <w:t>(L.) Ka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A1C7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, wood quality and weevil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1A8F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C38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0 -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24A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9 -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C6A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C00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5BDC" w14:textId="0B1A4A9F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Lenz&lt;/Author&gt;&lt;Year&gt;2019&lt;/Year&gt;&lt;RecNum&gt;1638&lt;/RecNum&gt;&lt;DisplayText&gt;Lenz et al. (2019)&lt;/DisplayText&gt;&lt;record&gt;&lt;rec-number&gt;1638&lt;/rec-number&gt;&lt;foreign-keys&gt;&lt;key app="EN" db-id="rfzrtztp3vtfszexre45wz0vzwvwwsss9zar" timestamp="1566813126"&gt;1638&lt;/key&gt;&lt;key app="ENWeb" db-id=""&gt;0&lt;/key&gt;&lt;/foreign-keys&gt;&lt;ref-type name="Journal Article"&gt;17&lt;/ref-type&gt;&lt;contributors&gt;&lt;authors&gt;&lt;author&gt;Lenz, Patrick R. N.&lt;/author&gt;&lt;author&gt;Nadeau, Simon&lt;/author&gt;&lt;author&gt;Mottet, Marie-Josée&lt;/author&gt;&lt;author&gt;Perron, Martin&lt;/author&gt;&lt;author&gt;Isabel, Nathalie&lt;/author&gt;&lt;author&gt;Beaulieu, Jean&lt;/author&gt;&lt;author&gt;Bousquet, Jean&lt;/author&gt;&lt;/authors&gt;&lt;/contributors&gt;&lt;titles&gt;&lt;title&gt;Multi-trait genomic selection for weevil resistance, growth, and wood quality in Norway spruce&lt;/title&gt;&lt;secondary-title&gt;Evolutionary Applications&lt;/secondary-title&gt;&lt;/titles&gt;&lt;periodical&gt;&lt;full-title&gt;Evolutionary Applications&lt;/full-title&gt;&lt;/periodical&gt;&lt;volume&gt;0&lt;/volume&gt;&lt;number&gt;0&lt;/number&gt;&lt;dates&gt;&lt;year&gt;2019&lt;/year&gt;&lt;/dates&gt;&lt;isbn&gt;1752-4571&lt;/isbn&gt;&lt;urls&gt;&lt;related-urls&gt;&lt;url&gt;https://onlinelibrary.wiley.com/doi/abs/10.1111/eva.12823&lt;/url&gt;&lt;url&gt;https://onlinelibrary.wiley.com/doi/pdf/10.1111/eva.12823&lt;/url&gt;&lt;/related-urls&gt;&lt;/urls&gt;&lt;electronic-resource-num&gt;10.1111/eva.12823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Lenz et al. (2019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790DF0" w:rsidRPr="005224C0" w14:paraId="16D5EE01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6302" w14:textId="3721DD95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abies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t>(L.) Ka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4520" w14:textId="58C98859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Wood prop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AD124" w14:textId="64E793E1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1 –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16EF" w14:textId="38259E07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3 –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ACC40" w14:textId="00900F0E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5 –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B626" w14:textId="319E3A18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AB63B" w14:textId="1E27726E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DDAF7" w14:textId="0E18AEFE" w:rsidR="00790DF0" w:rsidRPr="005224C0" w:rsidRDefault="00790DF0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Zhou&lt;/Author&gt;&lt;Year&gt;2020&lt;/Year&gt;&lt;RecNum&gt;1815&lt;/RecNum&gt;&lt;DisplayText&gt;Zhou et al. (2020)&lt;/DisplayText&gt;&lt;record&gt;&lt;rec-number&gt;1815&lt;/rec-number&gt;&lt;foreign-keys&gt;&lt;key app="EN" db-id="rfzrtztp3vtfszexre45wz0vzwvwwsss9zar" timestamp="1588053330"&gt;1815&lt;/key&gt;&lt;/foreign-keys&gt;&lt;ref-type name="Journal Article"&gt;17&lt;/ref-type&gt;&lt;contributors&gt;&lt;authors&gt;&lt;author&gt;Zhou, Linghua&lt;/author&gt;&lt;author&gt;Chen, Zhiqiang&lt;/author&gt;&lt;author&gt;Olsson, Lars&lt;/author&gt;&lt;author&gt;Grahn, Thomas&lt;/author&gt;&lt;author&gt;Karlsson, Bo&lt;/author&gt;&lt;author&gt;Wu, Harry X.&lt;/author&gt;&lt;author&gt;Lundqvist, Sven-Olof&lt;/author&gt;&lt;author&gt;García-Gil, María Rosario&lt;/author&gt;&lt;/authors&gt;&lt;/contributors&gt;&lt;titles&gt;&lt;title&gt;Effect of number of annual rings and tree ages on genomic predictive ability for solid wood properties of Norway spruce&lt;/title&gt;&lt;secondary-title&gt;BMC Genomics&lt;/secondary-title&gt;&lt;/titles&gt;&lt;periodical&gt;&lt;full-title&gt;Bmc Genomics&lt;/full-title&gt;&lt;abbr-1&gt;Bmc Genomics&lt;/abbr-1&gt;&lt;/periodical&gt;&lt;pages&gt;323&lt;/pages&gt;&lt;volume&gt;21&lt;/volume&gt;&lt;number&gt;1&lt;/number&gt;&lt;dates&gt;&lt;year&gt;2020&lt;/year&gt;&lt;pub-dates&gt;&lt;date&gt;2020/04/25&lt;/date&gt;&lt;/pub-dates&gt;&lt;/dates&gt;&lt;isbn&gt;1471-2164&lt;/isbn&gt;&lt;urls&gt;&lt;related-urls&gt;&lt;url&gt;https://doi.org/10.1186/s12864-020-6737-3&lt;/url&gt;&lt;url&gt;https://bmcgenomics.biomedcentral.com/track/pdf/10.1186/s12864-020-6737-3&lt;/url&gt;&lt;/related-urls&gt;&lt;/urls&gt;&lt;electronic-resource-num&gt;10.1186/s12864-020-6737-3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Pr="005224C0">
              <w:rPr>
                <w:noProof/>
                <w:color w:val="000000"/>
                <w:sz w:val="22"/>
                <w:szCs w:val="22"/>
                <w:lang w:val="en-US"/>
              </w:rPr>
              <w:t>Zhou et al. (2020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386E308A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3CE0" w14:textId="04251AB2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iCs/>
                <w:lang w:val="en-US"/>
              </w:rPr>
              <w:t>(</w:t>
            </w:r>
            <w:proofErr w:type="spellStart"/>
            <w:r w:rsidR="005F2A11" w:rsidRPr="005224C0">
              <w:rPr>
                <w:iCs/>
                <w:lang w:val="en-US"/>
              </w:rPr>
              <w:t>Moench</w:t>
            </w:r>
            <w:proofErr w:type="spellEnd"/>
            <w:r w:rsidR="005F2A11" w:rsidRPr="005224C0">
              <w:rPr>
                <w:iCs/>
                <w:lang w:val="en-US"/>
              </w:rPr>
              <w:t>) V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7408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prop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7AB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4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AC5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2 -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8AB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258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B6B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3 -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72AD" w14:textId="0AD3FA8A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ZWF1bGlldTwvQXV0aG9yPjxZ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ZWF1bGlldTwvQXV0aG9yPjxZ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Beaulieu et al. (2014a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27C1C1F8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E1DD" w14:textId="5D4FA2D1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iCs/>
                <w:lang w:val="en-US"/>
              </w:rPr>
              <w:t>(</w:t>
            </w:r>
            <w:proofErr w:type="spellStart"/>
            <w:r w:rsidR="005F2A11" w:rsidRPr="005224C0">
              <w:rPr>
                <w:iCs/>
                <w:lang w:val="en-US"/>
              </w:rPr>
              <w:t>Moench</w:t>
            </w:r>
            <w:proofErr w:type="spellEnd"/>
            <w:r w:rsidR="005F2A11" w:rsidRPr="005224C0">
              <w:rPr>
                <w:iCs/>
                <w:lang w:val="en-US"/>
              </w:rPr>
              <w:t>) V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DE34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0EB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2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0F8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2C0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995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F95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9 -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5A6C" w14:textId="5FBCBD43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ZWF1bGlldTwvQXV0aG9yPjxZ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ZWF1bGlldTwvQXV0aG9yPjxZ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Beaulieu et al. (2014b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31EDA96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0DAD" w14:textId="346450F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iCs/>
                <w:lang w:val="en-US"/>
              </w:rPr>
              <w:t>(</w:t>
            </w:r>
            <w:proofErr w:type="spellStart"/>
            <w:r w:rsidR="005F2A11" w:rsidRPr="005224C0">
              <w:rPr>
                <w:iCs/>
                <w:lang w:val="en-US"/>
              </w:rPr>
              <w:t>Moench</w:t>
            </w:r>
            <w:proofErr w:type="spellEnd"/>
            <w:r w:rsidR="005F2A11" w:rsidRPr="005224C0">
              <w:rPr>
                <w:iCs/>
                <w:lang w:val="en-US"/>
              </w:rPr>
              <w:t>) V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83B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 and woo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8DA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3 -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142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24F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CB5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87F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44 -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E8A4" w14:textId="3F4FF56F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NjwvWWVhcj48UmVjTnVtPjk5NzwvUmVjTnVtPjxEaXNwbGF5VGV4dD5FbC1EaWVuIGV0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NjwvWWVhcj48UmVjTnVtPjk5NzwvUmVjTnVtPjxEaXNwbGF5VGV4dD5FbC1EaWVuIGV0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El-Dien et al. (2016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4AC8F2F1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5B79" w14:textId="67F3F6C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iCs/>
                <w:lang w:val="en-US"/>
              </w:rPr>
              <w:t>(</w:t>
            </w:r>
            <w:proofErr w:type="spellStart"/>
            <w:r w:rsidR="005F2A11" w:rsidRPr="005224C0">
              <w:rPr>
                <w:iCs/>
                <w:lang w:val="en-US"/>
              </w:rPr>
              <w:t>Moench</w:t>
            </w:r>
            <w:proofErr w:type="spellEnd"/>
            <w:r w:rsidR="005F2A11" w:rsidRPr="005224C0">
              <w:rPr>
                <w:iCs/>
                <w:lang w:val="en-US"/>
              </w:rPr>
              <w:t>) V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6068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 and woo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442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8 -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879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F27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6D7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1 -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247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F49A5" w14:textId="76FE810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YXRjbGlmZmU8L0F1dGhvcj48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YXRjbGlmZmU8L0F1dGhvcj48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Ratcliffe et al. (2017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B07D241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E3A4" w14:textId="4208668A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iCs/>
                <w:lang w:val="en-US"/>
              </w:rPr>
              <w:t>(</w:t>
            </w:r>
            <w:proofErr w:type="spellStart"/>
            <w:r w:rsidR="005F2A11" w:rsidRPr="005224C0">
              <w:rPr>
                <w:iCs/>
                <w:lang w:val="en-US"/>
              </w:rPr>
              <w:t>Moench</w:t>
            </w:r>
            <w:proofErr w:type="spellEnd"/>
            <w:r w:rsidR="005F2A11" w:rsidRPr="005224C0">
              <w:rPr>
                <w:iCs/>
                <w:lang w:val="en-US"/>
              </w:rPr>
              <w:t>) V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C71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C11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6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28A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8 -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CA6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4 -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E5C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3 -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CFA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CA4D" w14:textId="2E45983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Lenz&lt;/Author&gt;&lt;Year&gt;2020&lt;/Year&gt;&lt;RecNum&gt;1747&lt;/RecNum&gt;&lt;DisplayText&gt;Lenz et al. (2020)&lt;/DisplayText&gt;&lt;record&gt;&lt;rec-number&gt;1747&lt;/rec-number&gt;&lt;foreign-keys&gt;&lt;key app="EN" db-id="rfzrtztp3vtfszexre45wz0vzwvwwsss9zar" timestamp="1579703870"&gt;1747&lt;/key&gt;&lt;/foreign-keys&gt;&lt;ref-type name="Journal Article"&gt;17&lt;/ref-type&gt;&lt;contributors&gt;&lt;authors&gt;&lt;author&gt;Lenz, Patrick R. N.&lt;/author&gt;&lt;author&gt;Nadeau, Simon&lt;/author&gt;&lt;author&gt;Azaiez, Aïda&lt;/author&gt;&lt;author&gt;Gérardi, Sébastien&lt;/author&gt;&lt;author&gt;Deslauriers, Marie&lt;/author&gt;&lt;author&gt;Perron, Martin&lt;/author&gt;&lt;author&gt;Isabel, Nathalie&lt;/author&gt;&lt;author&gt;Beaulieu, Jean&lt;/author&gt;&lt;author&gt;Bousquet, Jean&lt;/author&gt;&lt;/authors&gt;&lt;/contributors&gt;&lt;titles&gt;&lt;title&gt;Genomic prediction for hastening and improving efficiency of forward selection in conifer polycross mating designs: an example from white spruce&lt;/title&gt;&lt;secondary-title&gt;Heredity&lt;/secondary-title&gt;&lt;/titles&gt;&lt;periodical&gt;&lt;full-title&gt;Heredity (Edinb)&lt;/full-title&gt;&lt;abbr-1&gt;Heredity&lt;/abbr-1&gt;&lt;/periodical&gt;&lt;dates&gt;&lt;year&gt;2020&lt;/year&gt;&lt;pub-dates&gt;&lt;date&gt;2020/01/22&lt;/date&gt;&lt;/pub-dates&gt;&lt;/dates&gt;&lt;isbn&gt;1365-2540&lt;/isbn&gt;&lt;urls&gt;&lt;related-urls&gt;&lt;url&gt;https://doi.org/10.1038/s41437-019-0290-3&lt;/url&gt;&lt;url&gt;https://www.nature.com/articles/s41437-019-0290-3.pdf&lt;/url&gt;&lt;/related-urls&gt;&lt;/urls&gt;&lt;electronic-resource-num&gt;10.1038/s41437-019-0290-3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Lenz et al. (2020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91A6C0D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9B8C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engel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170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9A5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24C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390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F33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4 -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B8C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1 -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8E8C" w14:textId="0B6EACC0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YXRjbGlmZmU8L0F1dGhvcj48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YXRjbGlmZmU8L0F1dGhvcj48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Ratcliffe et al. (2015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4BC416A3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E45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engel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8EC7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CCB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7 -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947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E50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668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53B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0F5B" w14:textId="64C0E783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NTwvWWVhcj48UmVjTnVtPjU5NDwvUmVjTnVtPjxEaXNwbGF5VGV4dD5FbC1EaWVuIGV0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NTwvWWVhcj48UmVjTnVtPjU5NDwvUmVjTnVtPjxEaXNwbGF5VGV4dD5FbC1EaWVuIGV0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El-Dien et al. (2015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5F80F9C4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5395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glauca</w:t>
            </w:r>
            <w:proofErr w:type="spellEnd"/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engel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68FE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 and woo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93E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A53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139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659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0E8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 xml:space="preserve"> 0.001 -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C98C" w14:textId="70E606CC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ODwvWWVhcj48UmVjTnVtPjY0MTwvUmVjTnVtPjxEaXNwbGF5VGV4dD5FbC1EaWVuIGV0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FbC1EaWVuPC9BdXRob3I+PFll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El-Dien et al. (2018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3BCA84B5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C25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ce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mar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AA9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6AF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9 -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00A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4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399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4D0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388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4 -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2A61" w14:textId="57CB741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MZW56PC9BdXRob3I+PFllYXI+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MZW56PC9BdXRob3I+PFllYXI+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Lenz et al. (2017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A07C211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F9CE" w14:textId="036B484D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Pin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contorta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 xml:space="preserve"> Doug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3CC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wood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BD6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B09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90F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247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154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5 -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AD57" w14:textId="18906CA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Ukrainetz&lt;/Author&gt;&lt;Year&gt;2019&lt;/Year&gt;&lt;RecNum&gt;1687&lt;/RecNum&gt;&lt;DisplayText&gt;Ukrainetz and Mansfield (2019)&lt;/DisplayText&gt;&lt;record&gt;&lt;rec-number&gt;1687&lt;/rec-number&gt;&lt;foreign-keys&gt;&lt;key app="EN" db-id="rfzrtztp3vtfszexre45wz0vzwvwwsss9zar" timestamp="1578398306"&gt;1687&lt;/key&gt;&lt;/foreign-keys&gt;&lt;ref-type name="Journal Article"&gt;17&lt;/ref-type&gt;&lt;contributors&gt;&lt;authors&gt;&lt;author&gt;Ukrainetz, Nicholas K.&lt;/author&gt;&lt;author&gt;Mansfield, Shawn D.&lt;/author&gt;&lt;/authors&gt;&lt;/contributors&gt;&lt;titles&gt;&lt;title&gt;Assessing the sensitivities of genomic selection for growth and wood quality traits in lodgepole pine using Bayesian models&lt;/title&gt;&lt;secondary-title&gt;Tree Genetics &amp;amp; Genomes&lt;/secondary-title&gt;&lt;/titles&gt;&lt;periodical&gt;&lt;full-title&gt;Tree Genetics &amp;amp; Genomes&lt;/full-title&gt;&lt;abbr-1&gt;Tree Genet Genomes&lt;/abbr-1&gt;&lt;/periodical&gt;&lt;pages&gt;14&lt;/pages&gt;&lt;volume&gt;16&lt;/volume&gt;&lt;number&gt;1&lt;/number&gt;&lt;dates&gt;&lt;year&gt;2019&lt;/year&gt;&lt;pub-dates&gt;&lt;date&gt;December 24&lt;/date&gt;&lt;/pub-dates&gt;&lt;/dates&gt;&lt;isbn&gt;1614-2950&lt;/isbn&gt;&lt;label&gt;Ukrainetz2019&lt;/label&gt;&lt;work-type&gt;journal article&lt;/work-type&gt;&lt;urls&gt;&lt;related-urls&gt;&lt;url&gt;https://doi.org/10.1007/s11295-019-1404-z&lt;/url&gt;&lt;url&gt;https://link.springer.com/content/pdf/10.1007/s11295-019-1404-z.pdf&lt;/url&gt;&lt;/related-urls&gt;&lt;/urls&gt;&lt;electronic-resource-num&gt;10.1007/s11295-019-1404-z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Ukrainetz and Mansfield (2019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7D93EFFE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C962" w14:textId="7B037C5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nus pinaster</w:t>
            </w:r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5F2A11" w:rsidRPr="005224C0">
              <w:rPr>
                <w:color w:val="000000"/>
                <w:sz w:val="22"/>
                <w:szCs w:val="22"/>
                <w:lang w:val="en-US"/>
              </w:rPr>
              <w:t>Ait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6B22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stem s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790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1E7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8 -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BC8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5AF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79F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CAF5" w14:textId="042AD3B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Jc2lrPC9BdXRob3I+PFllYXI+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Jc2lrPC9BdXRob3I+PFllYXI+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Isik et al. (2016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1C7A37F9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DF0E" w14:textId="7544EBDC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nus pinaster</w:t>
            </w:r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5F2A11" w:rsidRPr="005224C0">
              <w:rPr>
                <w:color w:val="000000"/>
                <w:sz w:val="22"/>
                <w:szCs w:val="22"/>
                <w:lang w:val="en-US"/>
              </w:rPr>
              <w:t>Ait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F8A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 and stem straigh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D21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7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810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7887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B979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161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2 -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81D2" w14:textId="7CDC8016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YXJ0aG9sb21lPC9BdXRob3I+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CYXJ0aG9sb21lPC9BdXRob3I+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Bartholome et al. (2016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613E2FE3" w14:textId="77777777" w:rsidTr="005A1BFD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0767" w14:textId="0195F69F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inus radiata</w:t>
            </w:r>
            <w:r w:rsidR="005F2A11" w:rsidRPr="005224C0">
              <w:rPr>
                <w:color w:val="000000"/>
                <w:sz w:val="22"/>
                <w:szCs w:val="22"/>
                <w:lang w:val="en-US"/>
              </w:rPr>
              <w:t xml:space="preserve"> D. 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B9E3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Stem straightness, branch-cluster frequency, external resin bleeding and internal che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E72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8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552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A98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04B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55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EF0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47 -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2C53" w14:textId="4C1B7205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Li&lt;/Author&gt;&lt;Year&gt;2019&lt;/Year&gt;&lt;RecNum&gt;1744&lt;/RecNum&gt;&lt;DisplayText&gt;Li et al. (2019)&lt;/DisplayText&gt;&lt;record&gt;&lt;rec-number&gt;1744&lt;/rec-number&gt;&lt;foreign-keys&gt;&lt;key app="EN" db-id="rfzrtztp3vtfszexre45wz0vzwvwwsss9zar" timestamp="1579672990"&gt;1744&lt;/key&gt;&lt;/foreign-keys&gt;&lt;ref-type name="Journal Article"&gt;17&lt;/ref-type&gt;&lt;contributors&gt;&lt;authors&gt;&lt;author&gt;Li, Yongjun&lt;/author&gt;&lt;author&gt;Klápště, Jaroslav&lt;/author&gt;&lt;author&gt;Telfer, Emily&lt;/author&gt;&lt;author&gt;Wilcox, Phillip&lt;/author&gt;&lt;author&gt;Graham, Natalie&lt;/author&gt;&lt;author&gt;Macdonald, Lucy&lt;/author&gt;&lt;author&gt;Dungey, Heidi S.&lt;/author&gt;&lt;/authors&gt;&lt;/contributors&gt;&lt;titles&gt;&lt;title&gt;Genomic selection for non-key traits in radiata pine when the documented pedigree is corrected using DNA marker information&lt;/title&gt;&lt;secondary-title&gt;BMC Genomics&lt;/secondary-title&gt;&lt;/titles&gt;&lt;periodical&gt;&lt;full-title&gt;Bmc Genomics&lt;/full-title&gt;&lt;abbr-1&gt;Bmc Genomics&lt;/abbr-1&gt;&lt;/periodical&gt;&lt;pages&gt;1026&lt;/pages&gt;&lt;volume&gt;20&lt;/volume&gt;&lt;number&gt;1&lt;/number&gt;&lt;dates&gt;&lt;year&gt;2019&lt;/year&gt;&lt;pub-dates&gt;&lt;date&gt;2019/12/27&lt;/date&gt;&lt;/pub-dates&gt;&lt;/dates&gt;&lt;isbn&gt;1471-2164&lt;/isbn&gt;&lt;urls&gt;&lt;related-urls&gt;&lt;url&gt;https://doi.org/10.1186/s12864-019-6420-8&lt;/url&gt;&lt;url&gt;https://www.ncbi.nlm.nih.gov/pmc/articles/PMC6935163/pdf/12864_2019_Article_6420.pdf&lt;/url&gt;&lt;/related-urls&gt;&lt;/urls&gt;&lt;electronic-resource-num&gt;10.1186/s12864-019-6420-8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Li et al. (2019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628301A7" w14:textId="77777777" w:rsidTr="005A1BFD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F919" w14:textId="522977F6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in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taeda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018F" w14:textId="16E264CE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, wood quality, development, and diseas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9DB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07 -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773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7 -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2FC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7 -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D09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E8C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B4B3" w14:textId="381930B0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ZXNlbmRlPC9BdXRob3I+PFll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SZXNlbmRlPC9BdXRob3I+PFll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Resende et al. (2012b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41467F79" w14:textId="77777777" w:rsidTr="005A1BF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6093" w14:textId="4D6FA9B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in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taeda</w:t>
            </w:r>
            <w:proofErr w:type="spellEnd"/>
            <w:r w:rsidR="005F2A11" w:rsidRPr="005224C0">
              <w:rPr>
                <w:color w:val="000000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B95F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66C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9E1B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37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6C64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187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0 -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426E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9 -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4E73" w14:textId="2E0CF570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aYXBhdGEtVmFsZW56dWVsYTwv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aYXBhdGEtVmFsZW56dWVsYTwv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Zapata-Valenzuela et al. (2012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03A3AAF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1BCC" w14:textId="751EDE2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inus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taeda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  <w:lang w:val="en-US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84EF5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CB6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5 -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AD7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7 -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E07C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D39A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C3F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4 -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A34B" w14:textId="0F92C024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NdW5vejwvQXV0aG9yPjxZZWFy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NdW5vejwvQXV0aG9yPjxZZWFy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Munoz et al. (2014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49548C71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9F529" w14:textId="2DC50A4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seudotsug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menziesii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5F2A11" w:rsidRPr="005224C0">
              <w:rPr>
                <w:color w:val="000000"/>
                <w:sz w:val="22"/>
                <w:szCs w:val="22"/>
              </w:rPr>
              <w:t>Mirb</w:t>
            </w:r>
            <w:proofErr w:type="spellEnd"/>
            <w:r w:rsidR="005F2A11" w:rsidRPr="005224C0">
              <w:rPr>
                <w:color w:val="000000"/>
                <w:sz w:val="22"/>
                <w:szCs w:val="22"/>
              </w:rPr>
              <w:t>.) Franc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EF87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Tree height and wood den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3EDBE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6EB4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C219D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24766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1 - 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9D2D8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78 - 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3AA18E" w14:textId="4BF9B549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UaGlzdGxldGh3YWl0ZTwvQXV0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gQXV0aG9yWWVhcj0iMSI+PEF1dGhvcj5UaGlzdGxldGh3YWl0ZTwvQXV0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</w:fldData>
              </w:fldCha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  <w:r w:rsidRPr="005224C0">
              <w:rPr>
                <w:color w:val="000000"/>
                <w:sz w:val="22"/>
                <w:szCs w:val="22"/>
                <w:lang w:val="en-US"/>
              </w:rPr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Thistlethwaite et al. (2017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719B7" w:rsidRPr="005224C0" w14:paraId="08808D2C" w14:textId="77777777" w:rsidTr="005A1BF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CAC4F" w14:textId="2F09F81B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Pseudotsuga</w:t>
            </w:r>
            <w:proofErr w:type="spellEnd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>menziesii</w:t>
            </w:r>
            <w:proofErr w:type="spellEnd"/>
            <w:r w:rsidR="005F2A11" w:rsidRPr="005224C0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F2A11" w:rsidRPr="005224C0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5F2A11" w:rsidRPr="005224C0">
              <w:rPr>
                <w:color w:val="000000"/>
                <w:sz w:val="22"/>
                <w:szCs w:val="22"/>
              </w:rPr>
              <w:t>Mirb</w:t>
            </w:r>
            <w:proofErr w:type="spellEnd"/>
            <w:r w:rsidR="005F2A11" w:rsidRPr="005224C0">
              <w:rPr>
                <w:color w:val="000000"/>
                <w:sz w:val="22"/>
                <w:szCs w:val="22"/>
              </w:rPr>
              <w:t>.) Fr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B23B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Juvenile h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54B10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D982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21 -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1F27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ECBB1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61 - 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91BB2" w14:textId="77777777" w:rsidR="00000C41" w:rsidRPr="005224C0" w:rsidRDefault="00000C41" w:rsidP="005A1BFD">
            <w:pPr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t>0.10 - 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83FB2" w14:textId="22491365" w:rsidR="00000C41" w:rsidRPr="005224C0" w:rsidRDefault="00000C41" w:rsidP="005A1BFD">
            <w:pPr>
              <w:keepNext/>
              <w:snapToGrid/>
              <w:spacing w:before="0" w:after="0"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790DF0" w:rsidRPr="005224C0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 AuthorYear="1"&gt;&lt;Author&gt;Thistlethwaite&lt;/Author&gt;&lt;Year&gt;2019&lt;/Year&gt;&lt;RecNum&gt;1025&lt;/RecNum&gt;&lt;DisplayText&gt;Thistlethwaite et al. (2019)&lt;/DisplayText&gt;&lt;record&gt;&lt;rec-number&gt;1025&lt;/rec-number&gt;&lt;foreign-keys&gt;&lt;key app="EN" db-id="rfzrtztp3vtfszexre45wz0vzwvwwsss9zar" timestamp="1549639870"&gt;1025&lt;/key&gt;&lt;/foreign-keys&gt;&lt;ref-type name="Journal Article"&gt;17&lt;/ref-type&gt;&lt;contributors&gt;&lt;authors&gt;&lt;author&gt;Thistlethwaite, Frances R.&lt;/author&gt;&lt;author&gt;Ratcliffe, Blaise&lt;/author&gt;&lt;author&gt;Klápště, Jaroslav&lt;/author&gt;&lt;author&gt;Porth, Ilga&lt;/author&gt;&lt;author&gt;Chen, Charles&lt;/author&gt;&lt;author&gt;Stoehr, Michael U.&lt;/author&gt;&lt;author&gt;El-Kassaby, Yousry A.&lt;/author&gt;&lt;/authors&gt;&lt;/contributors&gt;&lt;titles&gt;&lt;title&gt;Genomic selection of juvenile height across a single-generational gap in Douglas-fir&lt;/title&gt;&lt;secondary-title&gt;Heredity&lt;/secondary-title&gt;&lt;/titles&gt;&lt;periodical&gt;&lt;full-title&gt;Heredity (Edinb)&lt;/full-title&gt;&lt;abbr-1&gt;Heredity&lt;/abbr-1&gt;&lt;/periodical&gt;&lt;dates&gt;&lt;year&gt;2019&lt;/year&gt;&lt;pub-dates&gt;&lt;date&gt;2019/01/10&lt;/date&gt;&lt;/pub-dates&gt;&lt;/dates&gt;&lt;isbn&gt;1365-2540&lt;/isbn&gt;&lt;urls&gt;&lt;related-urls&gt;&lt;url&gt;https://doi.org/10.1038/s41437-018-0172-0&lt;/url&gt;&lt;url&gt;https://www.nature.com/articles/s41437-018-0172-0.pdf&lt;/url&gt;&lt;/related-urls&gt;&lt;/urls&gt;&lt;electronic-resource-num&gt;10.1038/s41437-018-0172-0&lt;/electronic-resource-num&gt;&lt;/record&gt;&lt;/Cite&gt;&lt;/EndNote&gt;</w:instrTex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790DF0" w:rsidRPr="005224C0">
              <w:rPr>
                <w:noProof/>
                <w:color w:val="000000"/>
                <w:sz w:val="22"/>
                <w:szCs w:val="22"/>
                <w:lang w:val="en-US"/>
              </w:rPr>
              <w:t>Thistlethwaite et al. (2019)</w:t>
            </w:r>
            <w:r w:rsidRPr="005224C0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174DCBA9" w14:textId="259FF5D9" w:rsidR="007A55C6" w:rsidRPr="00A621DB" w:rsidRDefault="0048249F" w:rsidP="00A621DB">
      <w:pPr>
        <w:rPr>
          <w:lang w:val="en-US"/>
        </w:rPr>
      </w:pPr>
      <w:r w:rsidRPr="00E27146">
        <w:rPr>
          <w:lang w:val="en-US"/>
        </w:rPr>
        <w:t>Narro</w:t>
      </w:r>
      <w:r w:rsidR="00AB0F86" w:rsidRPr="00E27146">
        <w:rPr>
          <w:lang w:val="en-US"/>
        </w:rPr>
        <w:t>w</w:t>
      </w:r>
      <w:r w:rsidRPr="00E27146">
        <w:rPr>
          <w:lang w:val="en-US"/>
        </w:rPr>
        <w:t xml:space="preserve"> sense heritability is represented by the acronym h</w:t>
      </w:r>
      <w:r w:rsidR="00AB0F86" w:rsidRPr="00E27146">
        <w:rPr>
          <w:vertAlign w:val="superscript"/>
          <w:lang w:val="en-US"/>
        </w:rPr>
        <w:t>2</w:t>
      </w:r>
      <w:bookmarkStart w:id="1" w:name="_GoBack"/>
      <w:bookmarkEnd w:id="1"/>
    </w:p>
    <w:sectPr w:rsidR="007A55C6" w:rsidRPr="00A621DB" w:rsidSect="00A621DB">
      <w:headerReference w:type="default" r:id="rId11"/>
      <w:footerReference w:type="even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3C584" w14:textId="77777777" w:rsidR="005D4F21" w:rsidRDefault="005D4F21">
      <w:pPr>
        <w:spacing w:before="0" w:after="0" w:line="240" w:lineRule="auto"/>
      </w:pPr>
      <w:r>
        <w:separator/>
      </w:r>
    </w:p>
  </w:endnote>
  <w:endnote w:type="continuationSeparator" w:id="0">
    <w:p w14:paraId="3E00E7E1" w14:textId="77777777" w:rsidR="005D4F21" w:rsidRDefault="005D4F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E74F7" w14:textId="77777777" w:rsidR="00C461B8" w:rsidRDefault="003578F7" w:rsidP="00F91E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FA0A8F" w14:textId="77777777" w:rsidR="00C461B8" w:rsidRDefault="005D4F21" w:rsidP="00F91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B8FAB" w14:textId="77777777" w:rsidR="005D4F21" w:rsidRDefault="005D4F21">
      <w:pPr>
        <w:spacing w:before="0" w:after="0" w:line="240" w:lineRule="auto"/>
      </w:pPr>
      <w:r>
        <w:separator/>
      </w:r>
    </w:p>
  </w:footnote>
  <w:footnote w:type="continuationSeparator" w:id="0">
    <w:p w14:paraId="145BE92E" w14:textId="77777777" w:rsidR="005D4F21" w:rsidRDefault="005D4F2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3350E2" w14:textId="77777777" w:rsidR="00C461B8" w:rsidRPr="00404C7A" w:rsidRDefault="003578F7" w:rsidP="00F91E74">
    <w:pPr>
      <w:pStyle w:val="Footer"/>
      <w:jc w:val="right"/>
    </w:pPr>
    <w:r w:rsidRPr="00404C7A">
      <w:t xml:space="preserve">Page </w:t>
    </w:r>
    <w:r w:rsidRPr="00404C7A">
      <w:fldChar w:fldCharType="begin"/>
    </w:r>
    <w:r w:rsidRPr="00404C7A">
      <w:instrText xml:space="preserve"> PAGE  \* Arabic  \* MERGEFORMAT </w:instrText>
    </w:r>
    <w:r w:rsidRPr="00404C7A">
      <w:fldChar w:fldCharType="separate"/>
    </w:r>
    <w:r>
      <w:rPr>
        <w:noProof/>
      </w:rPr>
      <w:t>4</w:t>
    </w:r>
    <w:r w:rsidRPr="00404C7A">
      <w:fldChar w:fldCharType="end"/>
    </w:r>
    <w:r w:rsidRPr="00404C7A">
      <w:t xml:space="preserve"> </w:t>
    </w:r>
    <w:proofErr w:type="spellStart"/>
    <w:r w:rsidRPr="00404C7A">
      <w:t>of</w:t>
    </w:r>
    <w:proofErr w:type="spellEnd"/>
    <w:r w:rsidRPr="00404C7A">
      <w:t xml:space="preserve"> </w:t>
    </w:r>
    <w:r>
      <w:rPr>
        <w:noProof/>
      </w:rPr>
      <w:fldChar w:fldCharType="begin"/>
    </w:r>
    <w:r>
      <w:rPr>
        <w:noProof/>
      </w:rPr>
      <w:instrText xml:space="preserve"> NUMPAGES  \* Arabic  \* MERGEFORMAT </w:instrText>
    </w:r>
    <w:r>
      <w:rPr>
        <w:noProof/>
      </w:rP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23B2B3DD" w14:textId="77777777" w:rsidR="00C461B8" w:rsidRPr="00404C7A" w:rsidRDefault="005D4F21" w:rsidP="00F91E74">
    <w:pPr>
      <w:pStyle w:val="Footer"/>
    </w:pPr>
  </w:p>
  <w:p w14:paraId="19AADCE2" w14:textId="77777777" w:rsidR="00C461B8" w:rsidRDefault="005D4F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471CDE"/>
    <w:multiLevelType w:val="hybridMultilevel"/>
    <w:tmpl w:val="D9307DBC"/>
    <w:lvl w:ilvl="0" w:tplc="D9CC1CF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rtztp3vtfszexre45wz0vzwvwwsss9zar&quot;&gt;My EndNote Library&lt;record-ids&gt;&lt;item&gt;39&lt;/item&gt;&lt;item&gt;252&lt;/item&gt;&lt;item&gt;406&lt;/item&gt;&lt;item&gt;416&lt;/item&gt;&lt;item&gt;585&lt;/item&gt;&lt;item&gt;594&lt;/item&gt;&lt;item&gt;641&lt;/item&gt;&lt;item&gt;716&lt;/item&gt;&lt;item&gt;827&lt;/item&gt;&lt;item&gt;830&lt;/item&gt;&lt;item&gt;834&lt;/item&gt;&lt;item&gt;861&lt;/item&gt;&lt;item&gt;869&lt;/item&gt;&lt;item&gt;989&lt;/item&gt;&lt;item&gt;991&lt;/item&gt;&lt;item&gt;997&lt;/item&gt;&lt;item&gt;1002&lt;/item&gt;&lt;item&gt;1005&lt;/item&gt;&lt;item&gt;1009&lt;/item&gt;&lt;item&gt;1025&lt;/item&gt;&lt;item&gt;1038&lt;/item&gt;&lt;item&gt;1039&lt;/item&gt;&lt;item&gt;1440&lt;/item&gt;&lt;item&gt;1467&lt;/item&gt;&lt;item&gt;1485&lt;/item&gt;&lt;item&gt;1493&lt;/item&gt;&lt;item&gt;1622&lt;/item&gt;&lt;item&gt;1636&lt;/item&gt;&lt;item&gt;1638&lt;/item&gt;&lt;item&gt;1667&lt;/item&gt;&lt;item&gt;1668&lt;/item&gt;&lt;item&gt;1669&lt;/item&gt;&lt;item&gt;1687&lt;/item&gt;&lt;item&gt;1744&lt;/item&gt;&lt;item&gt;1747&lt;/item&gt;&lt;item&gt;1815&lt;/item&gt;&lt;/record-ids&gt;&lt;/item&gt;&lt;/Libraries&gt;"/>
  </w:docVars>
  <w:rsids>
    <w:rsidRoot w:val="00615083"/>
    <w:rsid w:val="00000C41"/>
    <w:rsid w:val="00042FE3"/>
    <w:rsid w:val="000806CE"/>
    <w:rsid w:val="0014676E"/>
    <w:rsid w:val="001522D3"/>
    <w:rsid w:val="00240C36"/>
    <w:rsid w:val="003578F7"/>
    <w:rsid w:val="003B43C5"/>
    <w:rsid w:val="0048249F"/>
    <w:rsid w:val="005224C0"/>
    <w:rsid w:val="005A1BFD"/>
    <w:rsid w:val="005D4F21"/>
    <w:rsid w:val="005F2A11"/>
    <w:rsid w:val="00615083"/>
    <w:rsid w:val="00617A32"/>
    <w:rsid w:val="006719B7"/>
    <w:rsid w:val="006758A5"/>
    <w:rsid w:val="006B3B23"/>
    <w:rsid w:val="00744E3C"/>
    <w:rsid w:val="00790DF0"/>
    <w:rsid w:val="007A0D9B"/>
    <w:rsid w:val="007A55C6"/>
    <w:rsid w:val="008239E0"/>
    <w:rsid w:val="008E69C4"/>
    <w:rsid w:val="00940B99"/>
    <w:rsid w:val="0098375B"/>
    <w:rsid w:val="00A621DB"/>
    <w:rsid w:val="00A836C1"/>
    <w:rsid w:val="00AB0F86"/>
    <w:rsid w:val="00BE50E8"/>
    <w:rsid w:val="00CC02C2"/>
    <w:rsid w:val="00CE57EB"/>
    <w:rsid w:val="00D0595B"/>
    <w:rsid w:val="00D377DB"/>
    <w:rsid w:val="00DD4FE0"/>
    <w:rsid w:val="00DF4AC6"/>
    <w:rsid w:val="00E076C0"/>
    <w:rsid w:val="00E27146"/>
    <w:rsid w:val="00F979BE"/>
    <w:rsid w:val="00FA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DE4304"/>
  <w15:chartTrackingRefBased/>
  <w15:docId w15:val="{C5E41BE9-9E5A-41B5-A234-AC4103CE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083"/>
    <w:pPr>
      <w:snapToGrid w:val="0"/>
      <w:spacing w:before="120"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B9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qFormat/>
    <w:rsid w:val="0061508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15083"/>
    <w:rPr>
      <w:rFonts w:ascii="Times New Roman" w:eastAsia="Times New Roman" w:hAnsi="Times New Roman" w:cs="Arial"/>
      <w:b/>
      <w:bCs/>
      <w:iCs/>
      <w:sz w:val="24"/>
      <w:szCs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08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83"/>
    <w:rPr>
      <w:rFonts w:ascii="Segoe UI" w:eastAsia="Times New Roman" w:hAnsi="Segoe UI" w:cs="Segoe UI"/>
      <w:sz w:val="18"/>
      <w:szCs w:val="18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CE57E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7E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57E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57E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00C4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719B7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0B99"/>
    <w:rPr>
      <w:rFonts w:ascii="Times New Roman" w:eastAsiaTheme="majorEastAsia" w:hAnsi="Times New Roman" w:cstheme="majorBidi"/>
      <w:b/>
      <w:sz w:val="24"/>
      <w:szCs w:val="3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940B99"/>
    <w:pPr>
      <w:tabs>
        <w:tab w:val="center" w:pos="4536"/>
        <w:tab w:val="right" w:pos="9072"/>
      </w:tabs>
      <w:snapToGrid/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B99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PageNumber">
    <w:name w:val="page number"/>
    <w:basedOn w:val="DefaultParagraphFont"/>
    <w:semiHidden/>
    <w:unhideWhenUsed/>
    <w:rsid w:val="00940B99"/>
  </w:style>
  <w:style w:type="paragraph" w:styleId="Header">
    <w:name w:val="header"/>
    <w:basedOn w:val="Normal"/>
    <w:link w:val="HeaderChar"/>
    <w:unhideWhenUsed/>
    <w:rsid w:val="00940B99"/>
    <w:pPr>
      <w:tabs>
        <w:tab w:val="center" w:pos="4536"/>
        <w:tab w:val="right" w:pos="9072"/>
      </w:tabs>
      <w:snapToGrid/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rsid w:val="00940B99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Hyperlink">
    <w:name w:val="Hyperlink"/>
    <w:basedOn w:val="DefaultParagraphFont"/>
    <w:uiPriority w:val="99"/>
    <w:unhideWhenUsed/>
    <w:rsid w:val="00D0595B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0595B"/>
    <w:pPr>
      <w:snapToGrid/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59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6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8E4BBC51660E4E82C5BEF1F7310C97" ma:contentTypeVersion="13" ma:contentTypeDescription="Skapa ett nytt dokument." ma:contentTypeScope="" ma:versionID="bbac876792a1b2766a71da86f02cdca8">
  <xsd:schema xmlns:xsd="http://www.w3.org/2001/XMLSchema" xmlns:xs="http://www.w3.org/2001/XMLSchema" xmlns:p="http://schemas.microsoft.com/office/2006/metadata/properties" xmlns:ns3="c2ff7c0b-ecdd-4b5f-97f0-2f7d180d7274" xmlns:ns4="3af79b5a-8f20-4145-9716-ac16258b783a" targetNamespace="http://schemas.microsoft.com/office/2006/metadata/properties" ma:root="true" ma:fieldsID="81ed25ca87dbfe53026047a925e6c176" ns3:_="" ns4:_="">
    <xsd:import namespace="c2ff7c0b-ecdd-4b5f-97f0-2f7d180d7274"/>
    <xsd:import namespace="3af79b5a-8f20-4145-9716-ac16258b78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f7c0b-ecdd-4b5f-97f0-2f7d180d72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79b5a-8f20-4145-9716-ac16258b78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89141-C9D0-4E1A-B644-E23166172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f7c0b-ecdd-4b5f-97f0-2f7d180d7274"/>
    <ds:schemaRef ds:uri="3af79b5a-8f20-4145-9716-ac16258b78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5C2C3-BC7D-4C96-B506-74A7617A01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EC6640-1B33-486F-AAD3-5A2B98837B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BF5F88-667A-F54A-89D8-02B0E236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37</Words>
  <Characters>17314</Characters>
  <Application>Microsoft Office Word</Application>
  <DocSecurity>0</DocSecurity>
  <Lines>144</Lines>
  <Paragraphs>40</Paragraphs>
  <ScaleCrop>false</ScaleCrop>
  <Company/>
  <LinksUpToDate>false</LinksUpToDate>
  <CharactersWithSpaces>2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eja-Rodriguez Ainhoa</dc:creator>
  <cp:keywords/>
  <dc:description/>
  <cp:lastModifiedBy>Harry Wu</cp:lastModifiedBy>
  <cp:revision>2</cp:revision>
  <cp:lastPrinted>2020-05-21T12:47:00Z</cp:lastPrinted>
  <dcterms:created xsi:type="dcterms:W3CDTF">2020-09-10T23:18:00Z</dcterms:created>
  <dcterms:modified xsi:type="dcterms:W3CDTF">2020-09-1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E4BBC51660E4E82C5BEF1F7310C97</vt:lpwstr>
  </property>
</Properties>
</file>